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692" w:rsidRPr="00473E97" w:rsidRDefault="00312692" w:rsidP="00473E97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850" w:firstLine="204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69 </w:t>
      </w:r>
      <w:proofErr w:type="spellStart"/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>atggg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ttgtttcgacactcgccagaatttttctggtggttgtg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12692" w:rsidRPr="00473E97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G  F  V  S  T  L  A  R  I  F  L  V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</w:t>
      </w:r>
      <w:proofErr w:type="spellEnd"/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1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tgttttatttctgattctgggcctcgtgtttttcggactggg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  V  L  F  L  I  L  G  L  V  F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G  L  G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5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tgtttattcgcttcgggtcatctatcttgaataaatacgtggag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  F  I  R  F  G  S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I  L  N  K  Y  V  E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0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gtgaaggattcaattgagcagtcgtcgggaagtgctgggtt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  V  K  D  S  I  E  Q  S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G  S  A  G  F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4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tacagtggatctttctagttttgatataaccgatctgttgtc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  T  V  D  L  S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F  D  I  T  D  L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S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9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agtagcccttggactgattttctttggcctgtttctgaccat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  V  A  L  G  L  I  F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G  L  F  L  T  I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43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cagcgtgcttgga</w:t>
      </w:r>
      <w:r w:rsidRPr="00473E97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tgctgcgga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gatgctgcaagattaaatg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  S  V  L  G  </w:t>
      </w:r>
      <w:r w:rsidR="00312692" w:rsidRPr="00473E97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C  </w:t>
      </w:r>
      <w:proofErr w:type="spellStart"/>
      <w:r w:rsidR="00312692" w:rsidRPr="00473E97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C</w:t>
      </w:r>
      <w:proofErr w:type="spellEnd"/>
      <w:r w:rsidR="00312692" w:rsidRPr="00473E97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 G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C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K  I  K  C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484 </w:t>
      </w:r>
      <w:proofErr w:type="spellStart"/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>atgctc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cacg</w:t>
      </w:r>
      <w:r w:rsidRPr="00473E97">
        <w:rPr>
          <w:rFonts w:ascii="Times New Roman" w:eastAsia="宋体" w:hAnsi="Times New Roman" w:cs="Times New Roman"/>
          <w:color w:val="FFC000"/>
          <w:kern w:val="0"/>
          <w:sz w:val="24"/>
          <w:szCs w:val="24"/>
        </w:rPr>
        <w:t>tatgtgattatt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tatagtattattcctatg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kern w:val="0"/>
          <w:sz w:val="24"/>
          <w:szCs w:val="24"/>
        </w:rPr>
        <w:t xml:space="preserve">M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  I  T  </w:t>
      </w:r>
      <w:r w:rsidR="00312692" w:rsidRPr="00473E97">
        <w:rPr>
          <w:rFonts w:ascii="Times New Roman" w:eastAsia="宋体" w:hAnsi="Times New Roman" w:cs="Times New Roman"/>
          <w:color w:val="FFC000"/>
          <w:kern w:val="0"/>
          <w:sz w:val="24"/>
          <w:szCs w:val="24"/>
        </w:rPr>
        <w:t xml:space="preserve">Y  V  I  </w:t>
      </w:r>
      <w:proofErr w:type="spellStart"/>
      <w:r w:rsidR="00312692" w:rsidRPr="00473E97">
        <w:rPr>
          <w:rFonts w:ascii="Times New Roman" w:eastAsia="宋体" w:hAnsi="Times New Roman" w:cs="Times New Roman"/>
          <w:color w:val="FFC000"/>
          <w:kern w:val="0"/>
          <w:sz w:val="24"/>
          <w:szCs w:val="24"/>
        </w:rPr>
        <w:t>I</w:t>
      </w:r>
      <w:proofErr w:type="spellEnd"/>
      <w:r w:rsidR="00312692" w:rsidRPr="00473E97">
        <w:rPr>
          <w:rFonts w:ascii="Times New Roman" w:eastAsia="宋体" w:hAnsi="Times New Roman" w:cs="Times New Roman"/>
          <w:color w:val="FFC000"/>
          <w:kern w:val="0"/>
          <w:sz w:val="24"/>
          <w:szCs w:val="24"/>
        </w:rPr>
        <w:t xml:space="preserve">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  I  V  L  F  L  C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52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agtggttattattattattctctacggatttccggacacgtt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Q  V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I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L  Y  G  F  P  D  T  F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57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caacccagcaaagaagaaacttaaagaagacatacagtcgag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  N  P  A  K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L  K  E  D  I  Q  S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proofErr w:type="spellEnd"/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1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tgtcggtctt</w:t>
      </w:r>
      <w:r w:rsidRPr="00473E97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aacgggaca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cttgaaaacaattagctggaa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Y  V  G  L  </w:t>
      </w:r>
      <w:r w:rsidR="00312692" w:rsidRPr="00473E97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N  G  T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D  L  K  T  I  S  W  N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66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tgtt</w:t>
      </w: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>atg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acaggtgaagtgttgtggtgttgacagttatgc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  V  </w:t>
      </w:r>
      <w:r w:rsidR="00312692" w:rsidRPr="00473E97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Q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V  K  C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G  V  D  S  Y  A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70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ttttaccggggcatctaaatggacaacagtttacaattctta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  F  T  G  A  S  K  W  T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V  Y  N  S  Y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75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ttaaagacaccgctggcatgctgtaaaagtttacccgattc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  L  K  T  P  L  A  C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K  S  L  P  D  S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79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agacttttcttgcgcagacacttccacagcgacgacagcaaa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  D  F  S  C  A  D  T  S  T  A  T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A  N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84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actatttagataagggatgttacgacatcatctgggacgccac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  Y  L  D  K  G  C  Y  D  I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W  D  A  T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88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ttggaagtactgtcat</w:t>
      </w: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>aatgg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ggcaactctcgttggaatcggc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  G  S  T  V  </w:t>
      </w:r>
      <w:r w:rsidR="00312692" w:rsidRPr="00473E97">
        <w:rPr>
          <w:rFonts w:ascii="Times New Roman" w:eastAsia="宋体" w:hAnsi="Times New Roman" w:cs="Times New Roman"/>
          <w:kern w:val="0"/>
          <w:sz w:val="24"/>
          <w:szCs w:val="24"/>
        </w:rPr>
        <w:t>I  M  V  A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T  L  V  G  I  G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934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attccagttgctactgattttgtttgggattgtaattttgtgt</w:t>
      </w:r>
      <w:proofErr w:type="spellEnd"/>
    </w:p>
    <w:p w:rsidR="00312692" w:rsidRPr="00473E97" w:rsidRDefault="001C4913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V  F  Q  L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proofErr w:type="spellStart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="00312692"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I  L  F  G  I  V  I  L  C</w:t>
      </w:r>
    </w:p>
    <w:p w:rsidR="00312692" w:rsidRPr="00473E97" w:rsidRDefault="00312692" w:rsidP="001C4913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979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c</w:t>
      </w: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>atgaagaagaacaagacaggtcataaagacttttag</w:t>
      </w:r>
      <w:proofErr w:type="spellEnd"/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1017</w:t>
      </w:r>
    </w:p>
    <w:p w:rsidR="00312692" w:rsidRPr="00473E97" w:rsidRDefault="00312692" w:rsidP="00473E97">
      <w:pPr>
        <w:widowControl/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50" w:firstLine="25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3E97">
        <w:rPr>
          <w:rFonts w:ascii="Times New Roman" w:eastAsia="宋体" w:hAnsi="Times New Roman" w:cs="Times New Roman"/>
          <w:kern w:val="0"/>
          <w:sz w:val="24"/>
          <w:szCs w:val="24"/>
        </w:rPr>
        <w:t xml:space="preserve">S  M  </w:t>
      </w:r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K  </w:t>
      </w:r>
      <w:proofErr w:type="spellStart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</w:t>
      </w:r>
      <w:proofErr w:type="spellEnd"/>
      <w:r w:rsidRPr="00473E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N  K  T  G  H  K  D  F  </w:t>
      </w:r>
      <w:r w:rsidRPr="00473E97">
        <w:rPr>
          <w:rFonts w:ascii="Times New Roman" w:eastAsia="宋体" w:hAnsi="Times New Roman" w:cs="Times New Roman"/>
          <w:color w:val="FE01FE"/>
          <w:kern w:val="0"/>
          <w:sz w:val="24"/>
          <w:szCs w:val="24"/>
        </w:rPr>
        <w:t>*</w:t>
      </w:r>
    </w:p>
    <w:p w:rsidR="009221B8" w:rsidRPr="00473E97" w:rsidRDefault="009221B8" w:rsidP="0062042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27FA" w:rsidRPr="00473E97" w:rsidRDefault="0062042C" w:rsidP="0062042C">
      <w:pPr>
        <w:jc w:val="center"/>
        <w:rPr>
          <w:rFonts w:ascii="Times New Roman" w:hAnsi="Times New Roman" w:cs="Times New Roman"/>
          <w:sz w:val="24"/>
          <w:szCs w:val="24"/>
        </w:rPr>
      </w:pPr>
      <w:r w:rsidRPr="00473E97">
        <w:rPr>
          <w:rFonts w:ascii="Times New Roman" w:hAnsi="Times New Roman" w:cs="Times New Roman"/>
          <w:sz w:val="24"/>
          <w:szCs w:val="24"/>
        </w:rPr>
        <w:t>Supplementary Fig. 1 Sequence of Pu-CD63</w:t>
      </w:r>
    </w:p>
    <w:p w:rsidR="00857181" w:rsidRPr="00473E97" w:rsidRDefault="00857181" w:rsidP="0017139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73E97">
        <w:rPr>
          <w:rFonts w:ascii="Times New Roman" w:hAnsi="Times New Roman" w:cs="Times New Roman"/>
          <w:sz w:val="24"/>
          <w:szCs w:val="24"/>
        </w:rPr>
        <w:t xml:space="preserve">In blue, conserved CCG motif; in orange, YXXØ motif; in red, </w:t>
      </w:r>
      <w:r w:rsidR="0017139C" w:rsidRPr="00473E97">
        <w:rPr>
          <w:rFonts w:ascii="Times New Roman" w:hAnsi="Times New Roman" w:cs="Times New Roman"/>
          <w:sz w:val="24"/>
          <w:szCs w:val="24"/>
        </w:rPr>
        <w:t>putative N-</w:t>
      </w:r>
      <w:proofErr w:type="spellStart"/>
      <w:r w:rsidR="0017139C" w:rsidRPr="00473E97">
        <w:rPr>
          <w:rFonts w:ascii="Times New Roman" w:hAnsi="Times New Roman" w:cs="Times New Roman"/>
          <w:sz w:val="24"/>
          <w:szCs w:val="24"/>
        </w:rPr>
        <w:t>glycosylation</w:t>
      </w:r>
      <w:proofErr w:type="spellEnd"/>
      <w:r w:rsidR="0017139C" w:rsidRPr="00473E97">
        <w:rPr>
          <w:rFonts w:ascii="Times New Roman" w:hAnsi="Times New Roman" w:cs="Times New Roman"/>
          <w:sz w:val="24"/>
          <w:szCs w:val="24"/>
        </w:rPr>
        <w:t xml:space="preserve"> sites</w:t>
      </w:r>
    </w:p>
    <w:p w:rsidR="00857181" w:rsidRPr="00473E97" w:rsidRDefault="00857181">
      <w:pPr>
        <w:rPr>
          <w:rFonts w:ascii="Times New Roman" w:hAnsi="Times New Roman" w:cs="Times New Roman"/>
          <w:sz w:val="24"/>
          <w:szCs w:val="24"/>
        </w:rPr>
      </w:pPr>
    </w:p>
    <w:p w:rsidR="00473E97" w:rsidRPr="00473E97" w:rsidRDefault="00473E97" w:rsidP="00473E97">
      <w:pPr>
        <w:rPr>
          <w:rFonts w:ascii="Times New Roman" w:hAnsi="Times New Roman" w:cs="Times New Roman"/>
          <w:sz w:val="24"/>
          <w:szCs w:val="24"/>
        </w:rPr>
      </w:pPr>
      <w:r w:rsidRPr="00473E97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68.75pt;margin-top:105.15pt;width:56.6pt;height:18.35pt;z-index:251660288;mso-width-relative:margin;mso-height-relative:margin" stroked="f">
            <v:textbox style="mso-next-textbox:#_x0000_s1026">
              <w:txbxContent>
                <w:p w:rsidR="00473E97" w:rsidRPr="00217273" w:rsidRDefault="00473E97" w:rsidP="00473E97">
                  <w:pPr>
                    <w:jc w:val="left"/>
                    <w:rPr>
                      <w:sz w:val="11"/>
                      <w:szCs w:val="11"/>
                    </w:rPr>
                  </w:pPr>
                  <w:r w:rsidRPr="00217273">
                    <w:rPr>
                      <w:rFonts w:hint="eastAsia"/>
                      <w:sz w:val="11"/>
                      <w:szCs w:val="11"/>
                    </w:rPr>
                    <w:t>Pu-CD63</w:t>
                  </w:r>
                </w:p>
              </w:txbxContent>
            </v:textbox>
          </v:shape>
        </w:pict>
      </w:r>
      <w:r w:rsidRPr="00473E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656226"/>
            <wp:effectExtent l="19050" t="0" r="2540" b="0"/>
            <wp:docPr id="1" name="图片 1" descr="C:\Users\harbor\Desktop\undefin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bor\Desktop\undefine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6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3E97" w:rsidRPr="00473E97" w:rsidRDefault="00473E97" w:rsidP="00473E9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473E97">
        <w:rPr>
          <w:rFonts w:ascii="Times New Roman" w:hAnsi="Times New Roman" w:cs="Times New Roman"/>
          <w:sz w:val="24"/>
          <w:szCs w:val="24"/>
        </w:rPr>
        <w:t xml:space="preserve">Supplement Fig. 2 </w:t>
      </w:r>
      <w:proofErr w:type="spellStart"/>
      <w:r w:rsidRPr="00473E97">
        <w:rPr>
          <w:rFonts w:ascii="Times New Roman" w:hAnsi="Times New Roman" w:cs="Times New Roman"/>
          <w:kern w:val="0"/>
          <w:sz w:val="24"/>
          <w:szCs w:val="24"/>
        </w:rPr>
        <w:t>Phylogenetic</w:t>
      </w:r>
      <w:proofErr w:type="spellEnd"/>
      <w:r w:rsidRPr="00473E97">
        <w:rPr>
          <w:rFonts w:ascii="Times New Roman" w:hAnsi="Times New Roman" w:cs="Times New Roman"/>
          <w:kern w:val="0"/>
          <w:sz w:val="24"/>
          <w:szCs w:val="24"/>
        </w:rPr>
        <w:t xml:space="preserve"> relationship of CD63 homolog protein</w:t>
      </w:r>
    </w:p>
    <w:p w:rsidR="00473E97" w:rsidRPr="00473E97" w:rsidRDefault="00473E97">
      <w:pPr>
        <w:rPr>
          <w:rFonts w:ascii="Times New Roman" w:hAnsi="Times New Roman" w:cs="Times New Roman"/>
          <w:sz w:val="24"/>
          <w:szCs w:val="24"/>
        </w:rPr>
      </w:pPr>
    </w:p>
    <w:sectPr w:rsidR="00473E97" w:rsidRPr="00473E97" w:rsidSect="008B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A15" w:rsidRDefault="00026A15" w:rsidP="00473E97">
      <w:r>
        <w:separator/>
      </w:r>
    </w:p>
  </w:endnote>
  <w:endnote w:type="continuationSeparator" w:id="0">
    <w:p w:rsidR="00026A15" w:rsidRDefault="00026A15" w:rsidP="00473E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A15" w:rsidRDefault="00026A15" w:rsidP="00473E97">
      <w:r>
        <w:separator/>
      </w:r>
    </w:p>
  </w:footnote>
  <w:footnote w:type="continuationSeparator" w:id="0">
    <w:p w:rsidR="00026A15" w:rsidRDefault="00026A15" w:rsidP="00473E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2692"/>
    <w:rsid w:val="00026A15"/>
    <w:rsid w:val="00137282"/>
    <w:rsid w:val="0014600F"/>
    <w:rsid w:val="0017139C"/>
    <w:rsid w:val="001C4913"/>
    <w:rsid w:val="00312692"/>
    <w:rsid w:val="00415C34"/>
    <w:rsid w:val="00473E97"/>
    <w:rsid w:val="0062042C"/>
    <w:rsid w:val="00833802"/>
    <w:rsid w:val="00857181"/>
    <w:rsid w:val="008B27FA"/>
    <w:rsid w:val="009221B8"/>
    <w:rsid w:val="00994E4D"/>
    <w:rsid w:val="00A56A34"/>
    <w:rsid w:val="00AF4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3126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12692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473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3E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3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3E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3E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3E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4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bor</dc:creator>
  <cp:lastModifiedBy>harbor</cp:lastModifiedBy>
  <cp:revision>11</cp:revision>
  <dcterms:created xsi:type="dcterms:W3CDTF">2016-06-13T01:12:00Z</dcterms:created>
  <dcterms:modified xsi:type="dcterms:W3CDTF">2016-06-13T07:50:00Z</dcterms:modified>
</cp:coreProperties>
</file>